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88" w:type="dxa"/>
        <w:tblInd w:w="-972" w:type="dxa"/>
        <w:tblLook w:val="04A0" w:firstRow="1" w:lastRow="0" w:firstColumn="1" w:lastColumn="0" w:noHBand="0" w:noVBand="1"/>
      </w:tblPr>
      <w:tblGrid>
        <w:gridCol w:w="452"/>
        <w:gridCol w:w="2068"/>
        <w:gridCol w:w="745"/>
        <w:gridCol w:w="745"/>
        <w:gridCol w:w="745"/>
        <w:gridCol w:w="745"/>
        <w:gridCol w:w="745"/>
        <w:gridCol w:w="745"/>
        <w:gridCol w:w="531"/>
        <w:gridCol w:w="531"/>
        <w:gridCol w:w="531"/>
        <w:gridCol w:w="531"/>
        <w:gridCol w:w="534"/>
        <w:gridCol w:w="540"/>
        <w:gridCol w:w="540"/>
        <w:gridCol w:w="540"/>
        <w:gridCol w:w="540"/>
        <w:gridCol w:w="540"/>
        <w:gridCol w:w="540"/>
        <w:gridCol w:w="531"/>
        <w:gridCol w:w="549"/>
        <w:gridCol w:w="531"/>
        <w:gridCol w:w="549"/>
        <w:gridCol w:w="540"/>
      </w:tblGrid>
      <w:tr w:rsidR="00D360D1" w:rsidRPr="00D360D1" w:rsidTr="00EB0AEE">
        <w:trPr>
          <w:trHeight w:val="300"/>
        </w:trPr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No</w:t>
            </w:r>
            <w:proofErr w:type="spellEnd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.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Lineage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8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0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8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20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22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EB0AEE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fossigenus</w:t>
            </w:r>
            <w:proofErr w:type="spellEnd"/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</w:rPr>
              <w:t xml:space="preserve"> </w:t>
            </w: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sp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nov.</w:t>
            </w:r>
            <w:proofErr w:type="spellEnd"/>
            <w:r w:rsidR="00EB0A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</w:rPr>
              <w:t xml:space="preserve"> </w:t>
            </w:r>
            <w:r w:rsidR="00EB0AEE" w:rsidRPr="00EB0A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</w:rPr>
              <w:t>(</w:t>
            </w: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</w:rPr>
              <w:t xml:space="preserve"> I-1</w:t>
            </w:r>
            <w:r w:rsidR="00EB0AEE" w:rsidRPr="00EB0A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0.05</w:t>
            </w: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/</w:t>
            </w: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0.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4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9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7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2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20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EB0AEE" w:rsidRDefault="00D360D1" w:rsidP="00EB0A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fossigenus</w:t>
            </w:r>
            <w:proofErr w:type="spellEnd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 </w:t>
            </w: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sp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nov.</w:t>
            </w:r>
            <w:proofErr w:type="spellEnd"/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</w:rPr>
              <w:t xml:space="preserve"> </w:t>
            </w:r>
            <w:r w:rsidR="00EB0A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ru-RU"/>
              </w:rPr>
              <w:t>(</w:t>
            </w: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</w:rPr>
              <w:t>I-2</w:t>
            </w:r>
            <w:r w:rsidR="00EB0A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ru-RU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0.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0.27</w:t>
            </w: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/</w:t>
            </w: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0.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5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5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0.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9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2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23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EB0AEE" w:rsidRDefault="00D360D1" w:rsidP="00EB0A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H. kimurae</w:t>
            </w: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</w:rPr>
              <w:t xml:space="preserve"> s. str. </w:t>
            </w:r>
            <w:r w:rsidR="00EB0A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ru-RU"/>
              </w:rPr>
              <w:t>(</w:t>
            </w: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</w:rPr>
              <w:t>II-1</w:t>
            </w:r>
            <w:r w:rsidR="00EB0A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ru-RU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8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9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0.61</w:t>
            </w: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/</w:t>
            </w: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1.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7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7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6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7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9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3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40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EB0AEE" w:rsidRDefault="00D360D1" w:rsidP="00EB0A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H. kimurae </w:t>
            </w: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</w:rPr>
              <w:t xml:space="preserve">s. str. </w:t>
            </w:r>
            <w:r w:rsidR="00EB0A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ru-RU"/>
              </w:rPr>
              <w:t>(</w:t>
            </w: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</w:rPr>
              <w:t>II-2</w:t>
            </w:r>
            <w:r w:rsidR="00EB0A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ru-RU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7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0.41</w:t>
            </w: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/</w:t>
            </w: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0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7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5.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5.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47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EB0AEE" w:rsidRDefault="00D360D1" w:rsidP="00EB0A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H. kimurae </w:t>
            </w: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</w:rPr>
              <w:t xml:space="preserve">s. str. </w:t>
            </w:r>
            <w:r w:rsidR="00EB0A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ru-RU"/>
              </w:rPr>
              <w:t>(</w:t>
            </w: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</w:rPr>
              <w:t>II-3</w:t>
            </w:r>
            <w:r w:rsidR="00EB0A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ru-RU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.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0.23</w:t>
            </w: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/</w:t>
            </w: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6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4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5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8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6.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60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B0AE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boulengeri </w:t>
            </w:r>
            <w:r w:rsidR="00EB0A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ru-RU"/>
              </w:rPr>
              <w:t>(</w:t>
            </w:r>
            <w:bookmarkStart w:id="0" w:name="_GoBack"/>
            <w:bookmarkEnd w:id="0"/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ru-RU"/>
              </w:rPr>
              <w:t>III</w:t>
            </w:r>
            <w:r w:rsidR="00EB0A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8"/>
                <w:lang w:val="ru-RU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.6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.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0.46</w:t>
            </w: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</w:rPr>
              <w:t>/</w:t>
            </w: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1.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0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1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02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>stejneger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na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0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9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96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>naeviu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7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na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0.3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0.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7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5.50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>hidamontanu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na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6.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67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>guabangshanensi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na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0.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26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>maoershanensi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0.9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n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0.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9.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8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6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5.70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>amjiensi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3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n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9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5.0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5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5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43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>yiwuensi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7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8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3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n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0.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9.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0.7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19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>leechi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5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n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0.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5.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8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43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>yangi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n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9.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9.7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5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84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>tsuensi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9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n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8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0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5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46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>nebulosu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9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na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6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8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4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43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>nigrescen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na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0.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2.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46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1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>lichenatu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na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3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88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2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>tokyoensi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7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na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3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4.46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2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>arisanensi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9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3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5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7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6.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n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11.78</w:t>
            </w:r>
          </w:p>
        </w:tc>
      </w:tr>
      <w:tr w:rsidR="00D360D1" w:rsidRPr="00D360D1" w:rsidTr="00EB0AEE">
        <w:trPr>
          <w:trHeight w:val="300"/>
        </w:trPr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8"/>
                <w:lang w:val="ru-RU"/>
              </w:rPr>
              <w:t>22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 xml:space="preserve">H. </w:t>
            </w:r>
            <w:proofErr w:type="spellStart"/>
            <w:r w:rsidRPr="00D360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8"/>
                <w:lang w:val="ru-RU"/>
              </w:rPr>
              <w:t>retardatu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1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9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5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6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6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3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8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2.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3.9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5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5.2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</w:pPr>
            <w:r w:rsidRPr="00D360D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8"/>
                <w:lang w:val="ru-RU"/>
              </w:rPr>
              <w:t>4.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360D1" w:rsidRPr="00D360D1" w:rsidRDefault="00D360D1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</w:pPr>
            <w:proofErr w:type="spellStart"/>
            <w:r w:rsidRPr="00D360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8"/>
                <w:lang w:val="ru-RU"/>
              </w:rPr>
              <w:t>na</w:t>
            </w:r>
            <w:proofErr w:type="spellEnd"/>
          </w:p>
        </w:tc>
      </w:tr>
    </w:tbl>
    <w:p w:rsidR="00183D95" w:rsidRDefault="00183D95"/>
    <w:sectPr w:rsidR="00183D95" w:rsidSect="00D360D1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0D1"/>
    <w:rsid w:val="0009794A"/>
    <w:rsid w:val="00183D95"/>
    <w:rsid w:val="00CB4242"/>
    <w:rsid w:val="00D360D1"/>
    <w:rsid w:val="00E75597"/>
    <w:rsid w:val="00EB0AEE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0D1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0D1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8-05-01T17:13:00Z</dcterms:created>
  <dcterms:modified xsi:type="dcterms:W3CDTF">2018-05-02T23:02:00Z</dcterms:modified>
</cp:coreProperties>
</file>